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6B6AC" w14:textId="77777777" w:rsidR="00F47CB4" w:rsidRPr="00B138D2" w:rsidRDefault="00F47CB4" w:rsidP="00F47CB4">
      <w:pPr>
        <w:spacing w:line="480" w:lineRule="auto"/>
        <w:rPr>
          <w:b/>
        </w:rPr>
      </w:pPr>
      <w:r>
        <w:rPr>
          <w:b/>
        </w:rPr>
        <w:t xml:space="preserve">S1 </w:t>
      </w:r>
      <w:r w:rsidRPr="00DE728C">
        <w:rPr>
          <w:b/>
        </w:rPr>
        <w:t>Table</w:t>
      </w:r>
      <w:r>
        <w:rPr>
          <w:b/>
        </w:rPr>
        <w:t>.</w:t>
      </w:r>
      <w:r w:rsidRPr="00DE728C">
        <w:rPr>
          <w:b/>
        </w:rPr>
        <w:t xml:space="preserve">  </w:t>
      </w:r>
      <w:bookmarkStart w:id="0" w:name="_GoBack"/>
      <w:r w:rsidRPr="00B138D2">
        <w:rPr>
          <w:b/>
        </w:rPr>
        <w:t xml:space="preserve">Percentage mortality, median days survival and results of Kaplan-Meier survival analysis performed on each experiment (Days Survival  ~ Dose), between temperature at the same dose (Days Survival  ~ Temperature), and between life-stages at the same dose and temperature (Days Survival~Life-stage) for </w:t>
      </w:r>
      <w:r w:rsidRPr="00B138D2">
        <w:rPr>
          <w:b/>
          <w:i/>
        </w:rPr>
        <w:t>Notophthalmus viridescens</w:t>
      </w:r>
      <w:r w:rsidRPr="00B138D2">
        <w:rPr>
          <w:b/>
        </w:rPr>
        <w:t xml:space="preserve"> exposed to </w:t>
      </w:r>
      <w:r w:rsidRPr="00B138D2">
        <w:rPr>
          <w:b/>
          <w:i/>
        </w:rPr>
        <w:t>Batrachochytrium salamandrivorans</w:t>
      </w:r>
      <w:r w:rsidRPr="00B138D2">
        <w:rPr>
          <w:b/>
        </w:rPr>
        <w:t xml:space="preserve">. </w:t>
      </w:r>
    </w:p>
    <w:tbl>
      <w:tblPr>
        <w:tblW w:w="12045" w:type="dxa"/>
        <w:tblLook w:val="04A0" w:firstRow="1" w:lastRow="0" w:firstColumn="1" w:lastColumn="0" w:noHBand="0" w:noVBand="1"/>
      </w:tblPr>
      <w:tblGrid>
        <w:gridCol w:w="885"/>
        <w:gridCol w:w="1087"/>
        <w:gridCol w:w="737"/>
        <w:gridCol w:w="379"/>
        <w:gridCol w:w="1037"/>
        <w:gridCol w:w="1710"/>
        <w:gridCol w:w="1620"/>
        <w:gridCol w:w="2160"/>
        <w:gridCol w:w="2430"/>
      </w:tblGrid>
      <w:tr w:rsidR="00F47CB4" w:rsidRPr="00832AC7" w14:paraId="0A7B526B" w14:textId="77777777" w:rsidTr="00074547">
        <w:trPr>
          <w:trHeight w:val="450"/>
        </w:trPr>
        <w:tc>
          <w:tcPr>
            <w:tcW w:w="8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31A9C28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fe Stage</w:t>
            </w:r>
          </w:p>
        </w:tc>
        <w:tc>
          <w:tcPr>
            <w:tcW w:w="108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582CD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737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7A4E6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ose </w:t>
            </w:r>
          </w:p>
        </w:tc>
        <w:tc>
          <w:tcPr>
            <w:tcW w:w="379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DEEC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7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D7534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 Mortality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25EE82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n Days Survival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BC7EC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s Survival ~ Dose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16248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ays Survival ~ Temperature </w:t>
            </w:r>
          </w:p>
        </w:tc>
        <w:tc>
          <w:tcPr>
            <w:tcW w:w="243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D42AD0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s Survival ~ Life-stage</w:t>
            </w:r>
          </w:p>
        </w:tc>
      </w:tr>
      <w:tr w:rsidR="00F47CB4" w:rsidRPr="00832AC7" w14:paraId="7E560DEF" w14:textId="77777777" w:rsidTr="00074547">
        <w:trPr>
          <w:trHeight w:val="450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815993B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FA4356A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9A1FA33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608566F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8E8CD58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61A8DD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3BF9DDD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917E254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4528F7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47CB4" w:rsidRPr="00832AC7" w14:paraId="16320FAD" w14:textId="77777777" w:rsidTr="00074547">
        <w:trPr>
          <w:trHeight w:val="50"/>
        </w:trPr>
        <w:tc>
          <w:tcPr>
            <w:tcW w:w="885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617DE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087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7553E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832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º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DF4F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B0EC7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2D5EB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541E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AD46B4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X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A7E4BDE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X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7.1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0.008                   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X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18.7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&lt;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           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X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15.7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  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X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21.5,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lt;0.001                                                           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3173BE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ºC,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X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=12.3 , P &lt;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001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                  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ºC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: X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=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, 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0.09                 6 ºC,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X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= 0.3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=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                6 ºC,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X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= 14.1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&lt;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                 14 ºC,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X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5.6 ,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0.02                     14 ºC,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X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=8.5 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0.003                  14 ºC,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X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=0.3 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6               14 ºC,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X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4.6 ,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0.03                          22 ºC,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X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=6 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0.01</w:t>
            </w:r>
          </w:p>
        </w:tc>
      </w:tr>
      <w:tr w:rsidR="00F47CB4" w:rsidRPr="00832AC7" w14:paraId="0BF9B4ED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1990168C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7BDC343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8C957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0ECF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EA75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609D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533A21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8DD4BC7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CB0F6D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7E1B26A8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59EAB63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321ACCA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E8139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03842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AF992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5155A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0310A33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460EB3D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52D8384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7EC3D088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2A6F4B6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A06E9B9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11E92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EA200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9C779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62EE6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301DB0A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93CCBED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C680CE7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28E33DF1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3923F0B6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2D640F9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7558A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97B1B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48AD6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EE6EC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E1DA188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1CAC847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B723EE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63BB75AF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30CC1839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A1C19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  <w:r w:rsidRPr="00832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º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4B950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5D774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7491E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CE4C9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1A12C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X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=87.2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90110FE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8F5AB5A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186310F9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99E9A2F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48DCE39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D2FAF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B1148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2E6A7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752EE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D35727E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6761354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AD06944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77809480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B8EEDEF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54ABC9F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2EE96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7CDA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86ADD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85DCC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D43602F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CCDC0DD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C6CDDA9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3FFFA96B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1ACDF94C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AE1A9C1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A467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D9500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9F824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1606E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30D569F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1C0D280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D584FF0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4351CE21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E1331D5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16B888D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270B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A56F2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66C89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EAFD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BDBBC11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7CABB89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78924B3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638EA9FA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345D9F6E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A17D4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2 ºC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0E3D4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0FE40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6CCF8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2194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0110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6994243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08FB139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2C8FE3A4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31BC697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9E88D8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46EDB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D9DBA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8BE0F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04F52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23FB8A9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19BE3E5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4827A05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50026BD3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71CD70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7125B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FD975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63566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B400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337D0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750EB0C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65605F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D2F05E8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36543BA2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7EF4FA1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CE7C07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8D649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17BC6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62FD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583C6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8AD1FC5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4A87E10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EF9202C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7219B147" w14:textId="77777777" w:rsidTr="00074547">
        <w:trPr>
          <w:trHeight w:val="50"/>
        </w:trPr>
        <w:tc>
          <w:tcPr>
            <w:tcW w:w="88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880953C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EA0167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4A7C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48110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8168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44EF2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C156BF7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CDB923D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E85E7C7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0724CABA" w14:textId="77777777" w:rsidTr="00074547">
        <w:trPr>
          <w:trHeight w:val="50"/>
        </w:trPr>
        <w:tc>
          <w:tcPr>
            <w:tcW w:w="8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B2F7E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32A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ft</w:t>
            </w:r>
          </w:p>
        </w:tc>
        <w:tc>
          <w:tcPr>
            <w:tcW w:w="1087" w:type="dxa"/>
            <w:vMerge w:val="restart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DCAC7D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832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º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1F5E7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3652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B5E08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337D8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1244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X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=38.6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338868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X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0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1                        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X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8.2,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0.02          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X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25.9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   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X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26.4,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lt;0.001                                                           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E04BF1F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697FEA52" w14:textId="77777777" w:rsidTr="00074547">
        <w:trPr>
          <w:trHeight w:val="50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981F978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A4C3766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636D8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2E0CB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6D445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A0CBF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A7BF46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761A9A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8B5977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51416D42" w14:textId="77777777" w:rsidTr="00074547">
        <w:trPr>
          <w:trHeight w:val="78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B4D3A0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CB73FFD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E77B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2B6A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57670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D7DC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D6E3180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76DD3EA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B679EBB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179FAE3D" w14:textId="77777777" w:rsidTr="00074547">
        <w:trPr>
          <w:trHeight w:val="50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6096A98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24B3F75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E371B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4EB37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05FBE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5CFCC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417B6F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4291F41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8A0B07F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1458A09A" w14:textId="77777777" w:rsidTr="00074547">
        <w:trPr>
          <w:trHeight w:val="50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3EC132E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2A8AE50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434C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906DE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926F2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809E0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9EFA8CC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A2B6C76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EEC8FE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4C1A327C" w14:textId="77777777" w:rsidTr="00074547">
        <w:trPr>
          <w:trHeight w:val="50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716031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809C30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  <w:r w:rsidRPr="00832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º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49E5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ABB88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9211B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7D456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9C4AD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X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=26.4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80B0E19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B288244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314B65BD" w14:textId="77777777" w:rsidTr="00074547">
        <w:trPr>
          <w:trHeight w:val="50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40F9956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57A4D5D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6A97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F713F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8813C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2C4AB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1FFC737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C8A3C75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E3E262C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62585254" w14:textId="77777777" w:rsidTr="00074547">
        <w:trPr>
          <w:trHeight w:val="50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48AD1F6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CA59D16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84337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74FDF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0155F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0C4FC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A61F1D5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A873CA4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12E2544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458FDCE8" w14:textId="77777777" w:rsidTr="00074547">
        <w:trPr>
          <w:trHeight w:val="50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15B5C4C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8F0B79C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0BA02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CAC80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2992C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AEB67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3458DA8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E584B8F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C578B81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382D1361" w14:textId="77777777" w:rsidTr="00074547">
        <w:trPr>
          <w:trHeight w:val="50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B1A92AA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5794A32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09C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2DD5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17313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8631E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6FF26C0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57E7E13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0B76F14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3CDF46E2" w14:textId="77777777" w:rsidTr="00074547">
        <w:trPr>
          <w:trHeight w:val="50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44D4429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C9D28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 º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5CD38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E8DF9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95EE1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993EA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C3800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X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=9.1, </w:t>
            </w:r>
            <w:r w:rsidRPr="00832AC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0.01</w:t>
            </w: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24D1020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17050FA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635AC10A" w14:textId="77777777" w:rsidTr="00074547">
        <w:trPr>
          <w:trHeight w:val="50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CAF318E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80CEC2D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D6127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4D0BD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8A5A6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7939E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F86E4B9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5015C43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03D1BA8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47CB4" w:rsidRPr="00832AC7" w14:paraId="2CD958E0" w14:textId="77777777" w:rsidTr="00074547">
        <w:trPr>
          <w:trHeight w:val="50"/>
        </w:trPr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BAC81A3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3F61E5D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78896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10</w:t>
            </w: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FC22D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91076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97015" w14:textId="77777777" w:rsidR="00F47CB4" w:rsidRPr="00832AC7" w:rsidRDefault="00F47CB4" w:rsidP="00074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2A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BDDC127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547C1BE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CE0884A" w14:textId="77777777" w:rsidR="00F47CB4" w:rsidRPr="00832AC7" w:rsidRDefault="00F47CB4" w:rsidP="00074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6B04FD11" w14:textId="77777777" w:rsidR="00F21F90" w:rsidRDefault="00B138D2"/>
    <w:sectPr w:rsidR="00F21F90" w:rsidSect="00F47C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B4"/>
    <w:rsid w:val="000A3CD5"/>
    <w:rsid w:val="00295814"/>
    <w:rsid w:val="00B138D2"/>
    <w:rsid w:val="00D027AF"/>
    <w:rsid w:val="00F4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8E867"/>
  <w15:chartTrackingRefBased/>
  <w15:docId w15:val="{3769F40D-DE20-994E-B902-C275E3C78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CB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44</Characters>
  <Application>Microsoft Office Word</Application>
  <DocSecurity>0</DocSecurity>
  <Lines>116</Lines>
  <Paragraphs>38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Matt</dc:creator>
  <cp:keywords/>
  <dc:description/>
  <cp:lastModifiedBy>Gray, Matt</cp:lastModifiedBy>
  <cp:revision>3</cp:revision>
  <dcterms:created xsi:type="dcterms:W3CDTF">2020-12-30T20:28:00Z</dcterms:created>
  <dcterms:modified xsi:type="dcterms:W3CDTF">2020-12-30T20:34:00Z</dcterms:modified>
</cp:coreProperties>
</file>